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3</w:t>
      </w:r>
      <w:r>
        <w:rPr>
          <w:rFonts w:hint="default" w:ascii="Times New Roman" w:hAnsi="Times New Roman" w:cs="Times New Roman"/>
          <w:lang w:val="en-US" w:eastAsia="zh-CN"/>
        </w:rPr>
        <w:t xml:space="preserve"> The Binding Sites of Cepharanthine at the Target Protei</w:t>
      </w:r>
      <w:r>
        <w:rPr>
          <w:rFonts w:hint="eastAsia" w:ascii="Times New Roman" w:hAnsi="Times New Roman" w:cs="Times New Roman"/>
          <w:lang w:val="en-US" w:eastAsia="zh-CN"/>
        </w:rPr>
        <w:t>n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3231"/>
        <w:gridCol w:w="1962"/>
        <w:gridCol w:w="14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rget Protein</w:t>
            </w:r>
          </w:p>
        </w:tc>
        <w:tc>
          <w:tcPr>
            <w:tcW w:w="32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ype of Interactions</w:t>
            </w:r>
          </w:p>
        </w:tc>
        <w:tc>
          <w:tcPr>
            <w:tcW w:w="19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ceptor Residue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i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mq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AURKA)</w:t>
            </w:r>
          </w:p>
        </w:tc>
        <w:tc>
          <w:tcPr>
            <w:tcW w:w="3231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143</w:t>
            </w:r>
          </w:p>
        </w:tc>
        <w:tc>
          <w:tcPr>
            <w:tcW w:w="14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E-14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E-14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U-26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14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16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25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P-27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lt Bridge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U-26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fi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CCNA2)</w:t>
            </w: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E-18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E-18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N-31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R-31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N-17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lt Bridge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U-26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w9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CCNE1)</w:t>
            </w: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N-24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N-23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y7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CDK1)</w:t>
            </w: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L-22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L-22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E-26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E-26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R-27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27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R-27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ia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CHEK1)</w:t>
            </w: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U-3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A-3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R-7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R-8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lt Bridge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P-13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LU-14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q4o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LK1)</w:t>
            </w: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phabic Interaction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42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P-43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-47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drogen Bond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G-45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G-45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lt Bridges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P-43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86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mNGE3OWIxZGZiMWYzZWFjZTI3MWZiODg0OTc0YmEifQ=="/>
  </w:docVars>
  <w:rsids>
    <w:rsidRoot w:val="774205D2"/>
    <w:rsid w:val="00983AA1"/>
    <w:rsid w:val="0490144A"/>
    <w:rsid w:val="0AD23834"/>
    <w:rsid w:val="0DC87D8C"/>
    <w:rsid w:val="136609E2"/>
    <w:rsid w:val="1DDB6080"/>
    <w:rsid w:val="2AD417E1"/>
    <w:rsid w:val="2C461A93"/>
    <w:rsid w:val="33C24A80"/>
    <w:rsid w:val="3F8968C9"/>
    <w:rsid w:val="425D32AC"/>
    <w:rsid w:val="4CC60309"/>
    <w:rsid w:val="50464617"/>
    <w:rsid w:val="55B47996"/>
    <w:rsid w:val="64CA75F7"/>
    <w:rsid w:val="6BC959C5"/>
    <w:rsid w:val="6ED559BC"/>
    <w:rsid w:val="70926520"/>
    <w:rsid w:val="722A12B4"/>
    <w:rsid w:val="73AB3D2F"/>
    <w:rsid w:val="774205D2"/>
    <w:rsid w:val="78F33DBA"/>
    <w:rsid w:val="7C4D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824</Characters>
  <Lines>0</Lines>
  <Paragraphs>0</Paragraphs>
  <TotalTime>7</TotalTime>
  <ScaleCrop>false</ScaleCrop>
  <LinksUpToDate>false</LinksUpToDate>
  <CharactersWithSpaces>85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8:57:00Z</dcterms:created>
  <dc:creator>max</dc:creator>
  <cp:lastModifiedBy>max</cp:lastModifiedBy>
  <dcterms:modified xsi:type="dcterms:W3CDTF">2022-06-08T16:4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56BC3355C524EFBAF6227F0D0C67344</vt:lpwstr>
  </property>
</Properties>
</file>